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4535"/>
      </w:tblGrid>
      <w:tr w:rsidR="00CD627A" w:rsidRPr="00E908C0" w14:paraId="2C1C5046" w14:textId="77777777" w:rsidTr="004D3C5E">
        <w:trPr>
          <w:jc w:val="center"/>
        </w:trPr>
        <w:tc>
          <w:tcPr>
            <w:tcW w:w="2500" w:type="pct"/>
            <w:tcBorders>
              <w:top w:val="single" w:sz="12" w:space="0" w:color="auto"/>
              <w:bottom w:val="single" w:sz="4" w:space="0" w:color="auto"/>
            </w:tcBorders>
          </w:tcPr>
          <w:p w14:paraId="71155848" w14:textId="77777777" w:rsidR="00CD627A" w:rsidRPr="00E908C0" w:rsidRDefault="00CD627A" w:rsidP="007D5CF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4" w:space="0" w:color="auto"/>
            </w:tcBorders>
          </w:tcPr>
          <w:p w14:paraId="5AE8B2B2" w14:textId="440B4934" w:rsidR="00CD627A" w:rsidRPr="00E908C0" w:rsidRDefault="00CD627A" w:rsidP="008E3415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Specific Primers</w:t>
            </w:r>
            <w:r w:rsidR="000213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02135C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F: Forward, R: Reverse</w:t>
            </w:r>
            <w:r w:rsidR="000213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  <w:bookmarkStart w:id="0" w:name="_GoBack"/>
            <w:bookmarkEnd w:id="0"/>
          </w:p>
        </w:tc>
      </w:tr>
      <w:tr w:rsidR="00CD627A" w:rsidRPr="00E908C0" w14:paraId="5DE08378" w14:textId="77777777" w:rsidTr="004D3C5E">
        <w:trPr>
          <w:jc w:val="center"/>
        </w:trPr>
        <w:tc>
          <w:tcPr>
            <w:tcW w:w="2500" w:type="pct"/>
            <w:tcBorders>
              <w:top w:val="single" w:sz="4" w:space="0" w:color="auto"/>
              <w:bottom w:val="nil"/>
            </w:tcBorders>
            <w:vAlign w:val="center"/>
          </w:tcPr>
          <w:p w14:paraId="55405FB3" w14:textId="77777777" w:rsidR="00CD627A" w:rsidRPr="00E908C0" w:rsidRDefault="00CD627A" w:rsidP="007D5CF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tHCT1</w:t>
            </w:r>
          </w:p>
        </w:tc>
        <w:tc>
          <w:tcPr>
            <w:tcW w:w="2500" w:type="pct"/>
            <w:tcBorders>
              <w:top w:val="single" w:sz="4" w:space="0" w:color="auto"/>
              <w:bottom w:val="nil"/>
            </w:tcBorders>
          </w:tcPr>
          <w:p w14:paraId="21A440CD" w14:textId="77777777" w:rsidR="00CD627A" w:rsidRPr="00E908C0" w:rsidRDefault="00CD627A" w:rsidP="007D5CF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hAnsi="Times New Roman" w:cs="Times New Roman"/>
                <w:sz w:val="24"/>
                <w:szCs w:val="24"/>
              </w:rPr>
              <w:t>F: CATCTATGTTACCCTCCTATT</w:t>
            </w:r>
          </w:p>
          <w:p w14:paraId="3556CC18" w14:textId="77777777" w:rsidR="00CD627A" w:rsidRPr="00E908C0" w:rsidRDefault="00CD627A" w:rsidP="007D5CF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: </w:t>
            </w:r>
            <w:r w:rsidRPr="00E908C0">
              <w:rPr>
                <w:rFonts w:ascii="Times New Roman" w:hAnsi="Times New Roman" w:cs="Times New Roman"/>
                <w:sz w:val="24"/>
                <w:szCs w:val="24"/>
              </w:rPr>
              <w:t>ACTTGCCAACTGCTGTAT</w:t>
            </w:r>
          </w:p>
        </w:tc>
      </w:tr>
      <w:tr w:rsidR="00CD627A" w:rsidRPr="00E908C0" w14:paraId="4A67B7D5" w14:textId="77777777" w:rsidTr="004D3C5E">
        <w:trPr>
          <w:jc w:val="center"/>
        </w:trPr>
        <w:tc>
          <w:tcPr>
            <w:tcW w:w="2500" w:type="pct"/>
            <w:tcBorders>
              <w:top w:val="nil"/>
              <w:bottom w:val="nil"/>
            </w:tcBorders>
            <w:vAlign w:val="center"/>
          </w:tcPr>
          <w:p w14:paraId="092068C4" w14:textId="77777777" w:rsidR="00CD627A" w:rsidRPr="00E908C0" w:rsidRDefault="00CD627A" w:rsidP="007D5CF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tHCT2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3B5FD655" w14:textId="77777777" w:rsidR="00CD627A" w:rsidRPr="00E908C0" w:rsidRDefault="00CD627A" w:rsidP="007D5C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F: GCTCTCGCACTCTATCACCC</w:t>
            </w:r>
          </w:p>
          <w:p w14:paraId="66AE5E62" w14:textId="77777777" w:rsidR="00CD627A" w:rsidRPr="00E908C0" w:rsidRDefault="00CD627A" w:rsidP="007D5C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R: TTAGCCGAATACCCGTCTGC</w:t>
            </w:r>
          </w:p>
        </w:tc>
      </w:tr>
      <w:tr w:rsidR="00CD627A" w:rsidRPr="00E908C0" w14:paraId="3B8F3A48" w14:textId="77777777" w:rsidTr="004D3C5E">
        <w:trPr>
          <w:jc w:val="center"/>
        </w:trPr>
        <w:tc>
          <w:tcPr>
            <w:tcW w:w="2500" w:type="pct"/>
            <w:tcBorders>
              <w:top w:val="nil"/>
              <w:bottom w:val="nil"/>
            </w:tcBorders>
            <w:vAlign w:val="center"/>
          </w:tcPr>
          <w:p w14:paraId="0804453E" w14:textId="77777777" w:rsidR="00CD627A" w:rsidRPr="00E908C0" w:rsidRDefault="00CD627A" w:rsidP="007D5CF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tHCT3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26E10D5A" w14:textId="77777777" w:rsidR="00CD627A" w:rsidRPr="00E908C0" w:rsidRDefault="00CD627A" w:rsidP="007D5C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F: TCGTCTTCTACTACCCTAACC</w:t>
            </w:r>
          </w:p>
          <w:p w14:paraId="22CA0785" w14:textId="77777777" w:rsidR="00CD627A" w:rsidRPr="00E908C0" w:rsidRDefault="00CD627A" w:rsidP="007D5C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R: GGCAACAGCCTATTCAGC</w:t>
            </w:r>
          </w:p>
        </w:tc>
      </w:tr>
      <w:tr w:rsidR="00CD627A" w:rsidRPr="00E908C0" w14:paraId="0B350751" w14:textId="77777777" w:rsidTr="004D3C5E">
        <w:trPr>
          <w:jc w:val="center"/>
        </w:trPr>
        <w:tc>
          <w:tcPr>
            <w:tcW w:w="2500" w:type="pct"/>
            <w:tcBorders>
              <w:top w:val="nil"/>
              <w:bottom w:val="nil"/>
            </w:tcBorders>
            <w:vAlign w:val="center"/>
          </w:tcPr>
          <w:p w14:paraId="00BBA225" w14:textId="77777777" w:rsidR="00CD627A" w:rsidRPr="00E908C0" w:rsidRDefault="00CD627A" w:rsidP="007D5CF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tFLS1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39480B95" w14:textId="77777777" w:rsidR="00CD627A" w:rsidRPr="00E908C0" w:rsidRDefault="00CD627A" w:rsidP="007D5C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F: TCCACCTTGTCCAGAGCC</w:t>
            </w:r>
          </w:p>
          <w:p w14:paraId="1BF11811" w14:textId="77777777" w:rsidR="00CD627A" w:rsidRPr="00E908C0" w:rsidRDefault="00CD627A" w:rsidP="007D5C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R: TCCGAGTTCACGGTTGCT</w:t>
            </w:r>
          </w:p>
        </w:tc>
      </w:tr>
      <w:tr w:rsidR="00CD627A" w:rsidRPr="00E908C0" w14:paraId="6FE68328" w14:textId="77777777" w:rsidTr="004D3C5E">
        <w:trPr>
          <w:jc w:val="center"/>
        </w:trPr>
        <w:tc>
          <w:tcPr>
            <w:tcW w:w="2500" w:type="pct"/>
            <w:tcBorders>
              <w:top w:val="nil"/>
              <w:bottom w:val="nil"/>
            </w:tcBorders>
            <w:vAlign w:val="center"/>
          </w:tcPr>
          <w:p w14:paraId="0C665850" w14:textId="77777777" w:rsidR="00CD627A" w:rsidRPr="00E908C0" w:rsidRDefault="00CD627A" w:rsidP="007D5CF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tFLS2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4D56BD25" w14:textId="77777777" w:rsidR="00CD627A" w:rsidRPr="00E908C0" w:rsidRDefault="00CD627A" w:rsidP="007D5C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F: GAGGTTCATTGCCTTCCA</w:t>
            </w:r>
          </w:p>
          <w:p w14:paraId="13A3043E" w14:textId="77777777" w:rsidR="00CD627A" w:rsidRPr="00E908C0" w:rsidRDefault="00CD627A" w:rsidP="007D5C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R: AAGTTCTTGCCGTATCCC</w:t>
            </w:r>
          </w:p>
        </w:tc>
      </w:tr>
      <w:tr w:rsidR="00CD627A" w:rsidRPr="00E908C0" w14:paraId="4F7F51F5" w14:textId="77777777" w:rsidTr="004D3C5E">
        <w:trPr>
          <w:jc w:val="center"/>
        </w:trPr>
        <w:tc>
          <w:tcPr>
            <w:tcW w:w="2500" w:type="pct"/>
            <w:tcBorders>
              <w:top w:val="nil"/>
              <w:bottom w:val="nil"/>
            </w:tcBorders>
            <w:vAlign w:val="center"/>
          </w:tcPr>
          <w:p w14:paraId="79427E0E" w14:textId="77777777" w:rsidR="00CD627A" w:rsidRPr="00E908C0" w:rsidRDefault="00CD627A" w:rsidP="007D5CF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tANS1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06EAC7EA" w14:textId="77777777" w:rsidR="00CD627A" w:rsidRPr="00E908C0" w:rsidRDefault="00CD627A" w:rsidP="007D5C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F: GAGCCTGACCAAGTCATGGG</w:t>
            </w:r>
          </w:p>
          <w:p w14:paraId="780413FA" w14:textId="77777777" w:rsidR="00CD627A" w:rsidRPr="00E908C0" w:rsidRDefault="00CD627A" w:rsidP="007D5C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R: TTTCCGAGTTCACGGTTGCT</w:t>
            </w:r>
          </w:p>
        </w:tc>
      </w:tr>
      <w:tr w:rsidR="00CD627A" w:rsidRPr="00E908C0" w14:paraId="7555A997" w14:textId="77777777" w:rsidTr="004D3C5E">
        <w:trPr>
          <w:jc w:val="center"/>
        </w:trPr>
        <w:tc>
          <w:tcPr>
            <w:tcW w:w="2500" w:type="pct"/>
            <w:tcBorders>
              <w:top w:val="nil"/>
              <w:bottom w:val="nil"/>
            </w:tcBorders>
            <w:vAlign w:val="center"/>
          </w:tcPr>
          <w:p w14:paraId="627812D2" w14:textId="77777777" w:rsidR="00CD627A" w:rsidRPr="00E908C0" w:rsidRDefault="00CD627A" w:rsidP="007D5CF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  <w:highlight w:val="yellow"/>
              </w:rPr>
            </w:pPr>
            <w:r w:rsidRPr="00E908C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tANS2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3376F4EE" w14:textId="77777777" w:rsidR="00CD627A" w:rsidRPr="00E908C0" w:rsidRDefault="00CD627A" w:rsidP="007D5C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F: CGATATCGCATCCGGGAACA</w:t>
            </w:r>
          </w:p>
          <w:p w14:paraId="759F24DA" w14:textId="77777777" w:rsidR="00CD627A" w:rsidRPr="00E908C0" w:rsidRDefault="00CD627A" w:rsidP="007D5C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R: GAGTATCTCGGTGGCGAGTG</w:t>
            </w:r>
          </w:p>
        </w:tc>
      </w:tr>
      <w:tr w:rsidR="00CD627A" w:rsidRPr="00E908C0" w14:paraId="008C145C" w14:textId="77777777" w:rsidTr="004D3C5E">
        <w:trPr>
          <w:trHeight w:val="58"/>
          <w:jc w:val="center"/>
        </w:trPr>
        <w:tc>
          <w:tcPr>
            <w:tcW w:w="2500" w:type="pct"/>
            <w:tcBorders>
              <w:top w:val="nil"/>
              <w:bottom w:val="single" w:sz="12" w:space="0" w:color="auto"/>
            </w:tcBorders>
            <w:vAlign w:val="center"/>
          </w:tcPr>
          <w:p w14:paraId="7258035C" w14:textId="77777777" w:rsidR="00CD627A" w:rsidRPr="00E908C0" w:rsidRDefault="00CD627A" w:rsidP="007D5CF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t25S</w:t>
            </w:r>
          </w:p>
        </w:tc>
        <w:tc>
          <w:tcPr>
            <w:tcW w:w="2500" w:type="pct"/>
            <w:tcBorders>
              <w:top w:val="nil"/>
              <w:bottom w:val="single" w:sz="12" w:space="0" w:color="auto"/>
            </w:tcBorders>
          </w:tcPr>
          <w:p w14:paraId="3585C3DA" w14:textId="77777777" w:rsidR="00CD627A" w:rsidRPr="00E908C0" w:rsidRDefault="00CD627A" w:rsidP="007D5C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F:</w:t>
            </w:r>
            <w:r w:rsidRPr="00E908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GGAGGTTGAGGGAAAAGGAG</w:t>
            </w:r>
          </w:p>
          <w:p w14:paraId="67B75D88" w14:textId="77777777" w:rsidR="00CD627A" w:rsidRPr="00E908C0" w:rsidRDefault="00CD627A" w:rsidP="007D5CF1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R:</w:t>
            </w:r>
            <w:r w:rsidRPr="00E908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08C0">
              <w:rPr>
                <w:rFonts w:ascii="Times New Roman" w:eastAsia="宋体" w:hAnsi="Times New Roman" w:cs="Times New Roman"/>
                <w:sz w:val="24"/>
                <w:szCs w:val="24"/>
              </w:rPr>
              <w:t>GTGACCTCGTCACCCGTAGT</w:t>
            </w:r>
          </w:p>
        </w:tc>
      </w:tr>
    </w:tbl>
    <w:p w14:paraId="4711F792" w14:textId="77777777" w:rsidR="00CD627A" w:rsidRPr="00014ED5" w:rsidRDefault="00CD627A" w:rsidP="00014ED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CD627A" w:rsidRPr="00014ED5" w:rsidSect="008E341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C3FDEE" w14:textId="77777777" w:rsidR="00D20744" w:rsidRDefault="00D20744" w:rsidP="00CD627A">
      <w:r>
        <w:separator/>
      </w:r>
    </w:p>
  </w:endnote>
  <w:endnote w:type="continuationSeparator" w:id="0">
    <w:p w14:paraId="5BDE0A6D" w14:textId="77777777" w:rsidR="00D20744" w:rsidRDefault="00D20744" w:rsidP="00CD6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DEFA38" w14:textId="77777777" w:rsidR="00D20744" w:rsidRDefault="00D20744" w:rsidP="00CD627A">
      <w:r>
        <w:separator/>
      </w:r>
    </w:p>
  </w:footnote>
  <w:footnote w:type="continuationSeparator" w:id="0">
    <w:p w14:paraId="3CD0A5B1" w14:textId="77777777" w:rsidR="00D20744" w:rsidRDefault="00D20744" w:rsidP="00CD6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28E"/>
    <w:rsid w:val="00014ED5"/>
    <w:rsid w:val="0002135C"/>
    <w:rsid w:val="000B0615"/>
    <w:rsid w:val="000E6117"/>
    <w:rsid w:val="00182EDA"/>
    <w:rsid w:val="0026660D"/>
    <w:rsid w:val="002E525D"/>
    <w:rsid w:val="00316AB6"/>
    <w:rsid w:val="0059245A"/>
    <w:rsid w:val="00732BF9"/>
    <w:rsid w:val="007D5CF1"/>
    <w:rsid w:val="008476BF"/>
    <w:rsid w:val="0087628E"/>
    <w:rsid w:val="008E3415"/>
    <w:rsid w:val="009B687E"/>
    <w:rsid w:val="00A67E82"/>
    <w:rsid w:val="00CD627A"/>
    <w:rsid w:val="00D20744"/>
    <w:rsid w:val="00E21F2F"/>
    <w:rsid w:val="00E908C0"/>
    <w:rsid w:val="00F0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A53D6"/>
  <w15:chartTrackingRefBased/>
  <w15:docId w15:val="{D3D7D9F5-224C-46AD-8109-35641C42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2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6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62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6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627A"/>
    <w:rPr>
      <w:sz w:val="18"/>
      <w:szCs w:val="18"/>
    </w:rPr>
  </w:style>
  <w:style w:type="table" w:styleId="a7">
    <w:name w:val="Table Grid"/>
    <w:basedOn w:val="a1"/>
    <w:uiPriority w:val="39"/>
    <w:rsid w:val="00CD6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4Correspondingauthor">
    <w:name w:val="04 Corresponding author"/>
    <w:basedOn w:val="a"/>
    <w:rsid w:val="007D5CF1"/>
    <w:pPr>
      <w:widowControl/>
      <w:tabs>
        <w:tab w:val="left" w:pos="1080"/>
        <w:tab w:val="left" w:pos="1710"/>
        <w:tab w:val="left" w:pos="1890"/>
      </w:tabs>
      <w:spacing w:before="2400" w:after="120" w:line="480" w:lineRule="auto"/>
      <w:ind w:left="1077"/>
      <w:jc w:val="center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2</cp:revision>
  <dcterms:created xsi:type="dcterms:W3CDTF">2018-10-10T12:44:00Z</dcterms:created>
  <dcterms:modified xsi:type="dcterms:W3CDTF">2019-06-11T13:21:00Z</dcterms:modified>
</cp:coreProperties>
</file>